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065"/>
        <w:tblW w:w="14325" w:type="dxa"/>
        <w:tblLook w:val="04A0"/>
      </w:tblPr>
      <w:tblGrid>
        <w:gridCol w:w="1725"/>
        <w:gridCol w:w="5940"/>
        <w:gridCol w:w="5040"/>
        <w:gridCol w:w="1620"/>
      </w:tblGrid>
      <w:tr w:rsidR="0021780C" w:rsidRPr="0021780C" w:rsidTr="009646FC">
        <w:trPr>
          <w:trHeight w:val="315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otein ID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eptides with modificatio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2178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atio </w:t>
            </w:r>
            <w:proofErr w:type="spellStart"/>
            <w:r w:rsidRPr="0021780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Wt:KO</w:t>
            </w:r>
            <w:proofErr w:type="spellEnd"/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04408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-phosphoglycerate </w:t>
            </w: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DNPSRPFLAILGGAK </w:t>
            </w: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methyl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R)@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80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157545</w:t>
            </w:r>
            <w:r w:rsidR="006C7C0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PIEHGIVTNWDDMEK Methyl(H)@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78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326700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ll division protein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EFPCDDEEENKR Methyl(D)@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80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104748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sciclin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FFNNMLLQTAEGDDKIR Methyl(D)@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23</w:t>
            </w:r>
          </w:p>
        </w:tc>
      </w:tr>
      <w:tr w:rsidR="0021780C" w:rsidRPr="0021780C" w:rsidTr="009646FC">
        <w:trPr>
          <w:trHeight w:val="6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703753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avonol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nnamoyl-CoA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VLEIEPR Methyl(E)@6 Methyl(E)@4</w:t>
            </w: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>LLLEDGQLR Methyl(E)@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95</w:t>
            </w: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>0.6523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558809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lycoprotein gC1qBP, putative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EGFDVK Methyl(D)@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67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263225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tshock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rotein 20.6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GILTIEAPLPALEAPNR Methyl(E)@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99</w:t>
            </w:r>
          </w:p>
        </w:tc>
      </w:tr>
      <w:tr w:rsidR="0021780C" w:rsidRPr="0021780C" w:rsidTr="009646FC">
        <w:trPr>
          <w:trHeight w:val="630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830514</w:t>
            </w:r>
            <w:r w:rsidR="006C7C0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sp90 protein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QVANSAFVER Methyl(D)@1</w:t>
            </w: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>LMKDILDIL Methyl(D)@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276</w:t>
            </w: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br/>
              <w:t>0.5119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600204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osphatidylinositol-4-phosphate 5-kinase type II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EQEAVER Methyl(E)@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39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586870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exin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omain-containing protein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PVPVTEIPDK Methyl(D)@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24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0974259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lyl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4-hydroxylase alpha subunit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DDGDVPMDEAAVGK Methyl(E)@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78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627626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NA-Binding protein </w:t>
            </w: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sashi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GGGGGASGGGGGYHPYSR </w:t>
            </w: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methyl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R)@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90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720809</w:t>
            </w:r>
            <w:r w:rsidR="006C7C0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B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omain-containing protein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QEAEK Methyl(E)@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17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2004214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biquitin</w:t>
            </w:r>
            <w:proofErr w:type="spellEnd"/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activating enzyme E1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TAHENR Methyl(N)@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94</w:t>
            </w:r>
          </w:p>
        </w:tc>
      </w:tr>
      <w:tr w:rsidR="0021780C" w:rsidRPr="0021780C" w:rsidTr="009646FC">
        <w:trPr>
          <w:trHeight w:val="315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I241061134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oltage-dependent anion-selective channel, putati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NASLETK Methyl(E)@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80C" w:rsidRPr="0021780C" w:rsidRDefault="0021780C" w:rsidP="009646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1780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737</w:t>
            </w:r>
          </w:p>
        </w:tc>
      </w:tr>
    </w:tbl>
    <w:p w:rsidR="00446360" w:rsidRDefault="00446360"/>
    <w:p w:rsidR="0021780C" w:rsidRDefault="004E708F">
      <w:r>
        <w:rPr>
          <w:rFonts w:ascii="Times New Roman" w:hAnsi="Times New Roman"/>
          <w:b/>
          <w:sz w:val="24"/>
          <w:szCs w:val="24"/>
        </w:rPr>
        <w:t>Table S4</w:t>
      </w:r>
      <w:r w:rsidR="0021780C" w:rsidRPr="002B2294">
        <w:rPr>
          <w:rFonts w:ascii="Times New Roman" w:hAnsi="Times New Roman"/>
          <w:b/>
          <w:sz w:val="24"/>
          <w:szCs w:val="24"/>
        </w:rPr>
        <w:t>.</w:t>
      </w:r>
      <w:r w:rsidR="0021780C">
        <w:t xml:space="preserve"> </w:t>
      </w:r>
      <w:r w:rsidR="0021780C">
        <w:rPr>
          <w:rFonts w:ascii="Times New Roman" w:hAnsi="Times New Roman"/>
          <w:b/>
          <w:i/>
          <w:sz w:val="24"/>
          <w:szCs w:val="24"/>
        </w:rPr>
        <w:t xml:space="preserve">I. </w:t>
      </w:r>
      <w:proofErr w:type="spellStart"/>
      <w:r w:rsidR="0021780C">
        <w:rPr>
          <w:rFonts w:ascii="Times New Roman" w:hAnsi="Times New Roman"/>
          <w:b/>
          <w:i/>
          <w:sz w:val="24"/>
          <w:szCs w:val="24"/>
        </w:rPr>
        <w:t>scapularis</w:t>
      </w:r>
      <w:proofErr w:type="spellEnd"/>
      <w:r w:rsidR="0021780C" w:rsidRPr="006F3892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21780C" w:rsidRPr="006F3892">
        <w:rPr>
          <w:rFonts w:ascii="Times New Roman" w:hAnsi="Times New Roman"/>
          <w:b/>
          <w:sz w:val="24"/>
          <w:szCs w:val="24"/>
        </w:rPr>
        <w:t xml:space="preserve">proteins that present a reduction in peptide </w:t>
      </w:r>
      <w:proofErr w:type="spellStart"/>
      <w:r w:rsidR="0021780C" w:rsidRPr="006F3892">
        <w:rPr>
          <w:rFonts w:ascii="Times New Roman" w:hAnsi="Times New Roman"/>
          <w:b/>
          <w:sz w:val="24"/>
          <w:szCs w:val="24"/>
        </w:rPr>
        <w:t>methylation</w:t>
      </w:r>
      <w:proofErr w:type="spellEnd"/>
      <w:r w:rsidR="0021780C" w:rsidRPr="006F3892">
        <w:rPr>
          <w:rFonts w:ascii="Times New Roman" w:hAnsi="Times New Roman"/>
          <w:b/>
          <w:sz w:val="24"/>
          <w:szCs w:val="24"/>
        </w:rPr>
        <w:t xml:space="preserve"> in the OMT mutant</w:t>
      </w:r>
    </w:p>
    <w:sectPr w:rsidR="0021780C" w:rsidSect="002178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1780C"/>
    <w:rsid w:val="00110F5B"/>
    <w:rsid w:val="0021780C"/>
    <w:rsid w:val="002B2294"/>
    <w:rsid w:val="00446360"/>
    <w:rsid w:val="004A5819"/>
    <w:rsid w:val="004E708F"/>
    <w:rsid w:val="006C7C00"/>
    <w:rsid w:val="007A1F82"/>
    <w:rsid w:val="00892F7D"/>
    <w:rsid w:val="009646FC"/>
    <w:rsid w:val="00E738BA"/>
    <w:rsid w:val="00F14EE8"/>
    <w:rsid w:val="00FD62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36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28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i Oliva Chavez</dc:creator>
  <cp:lastModifiedBy>Sarahi Oliva Chavez</cp:lastModifiedBy>
  <cp:revision>4</cp:revision>
  <dcterms:created xsi:type="dcterms:W3CDTF">2014-01-27T19:30:00Z</dcterms:created>
  <dcterms:modified xsi:type="dcterms:W3CDTF">2015-04-10T05:02:00Z</dcterms:modified>
</cp:coreProperties>
</file>